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0D5" w:rsidRDefault="00420A3A">
      <w:pPr>
        <w:rPr>
          <w:lang w:val="nb-NO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48055</wp:posOffset>
                </wp:positionH>
                <wp:positionV relativeFrom="paragraph">
                  <wp:posOffset>-213995</wp:posOffset>
                </wp:positionV>
                <wp:extent cx="3971926" cy="8086725"/>
                <wp:effectExtent l="0" t="0" r="9525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1926" cy="8086725"/>
                          <a:chOff x="0" y="26638"/>
                          <a:chExt cx="3971926" cy="808672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186463"/>
                            <a:ext cx="3672171" cy="7926900"/>
                            <a:chOff x="0" y="186473"/>
                            <a:chExt cx="3672408" cy="7927317"/>
                          </a:xfrm>
                        </wpg:grpSpPr>
                        <wpg:grpSp>
                          <wpg:cNvPr id="9" name="Group 9"/>
                          <wpg:cNvGrpSpPr/>
                          <wpg:grpSpPr>
                            <a:xfrm>
                              <a:off x="394" y="266715"/>
                              <a:ext cx="3600000" cy="4721716"/>
                              <a:chOff x="394" y="266715"/>
                              <a:chExt cx="3600000" cy="4721716"/>
                            </a:xfrm>
                          </wpg:grpSpPr>
                          <wpg:graphicFrame>
                            <wpg:cNvPr id="19" name="Chart 19"/>
                            <wpg:cNvFrPr>
                              <a:graphicFrameLocks/>
                            </wpg:cNvFrPr>
                            <wpg:xfrm>
                              <a:off x="394" y="2468431"/>
                              <a:ext cx="3600000" cy="25200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g:graphicFrame>
                          <wps:wsp>
                            <wps:cNvPr id="20" name="TextBox 16"/>
                            <wps:cNvSpPr txBox="1"/>
                            <wps:spPr>
                              <a:xfrm>
                                <a:off x="720034" y="266715"/>
                                <a:ext cx="267987" cy="26671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20A3A" w:rsidRPr="004763EA" w:rsidRDefault="00AC3373" w:rsidP="00420A3A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Helvetica" w:hAnsi="Helvetica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nb-NO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10" name="Group 10"/>
                          <wpg:cNvGrpSpPr/>
                          <wpg:grpSpPr>
                            <a:xfrm>
                              <a:off x="0" y="186473"/>
                              <a:ext cx="3600000" cy="2548663"/>
                              <a:chOff x="0" y="186473"/>
                              <a:chExt cx="3600000" cy="2548663"/>
                            </a:xfrm>
                          </wpg:grpSpPr>
                          <wpg:graphicFrame>
                            <wpg:cNvPr id="17" name="Chart 17"/>
                            <wpg:cNvFrPr>
                              <a:graphicFrameLocks/>
                            </wpg:cNvFrPr>
                            <wpg:xfrm>
                              <a:off x="0" y="186473"/>
                              <a:ext cx="3600000" cy="252028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g:graphicFrame>
                          <wps:wsp>
                            <wps:cNvPr id="18" name="TextBox 17"/>
                            <wps:cNvSpPr txBox="1"/>
                            <wps:spPr>
                              <a:xfrm>
                                <a:off x="720034" y="2468422"/>
                                <a:ext cx="276243" cy="26671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20A3A" w:rsidRPr="004763EA" w:rsidRDefault="00AC3373" w:rsidP="00420A3A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Helvetica" w:hAnsi="Helvetica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nb-NO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11" name="Group 11"/>
                          <wpg:cNvGrpSpPr/>
                          <wpg:grpSpPr>
                            <a:xfrm>
                              <a:off x="0" y="4752130"/>
                              <a:ext cx="3672408" cy="3361660"/>
                              <a:chOff x="0" y="4752130"/>
                              <a:chExt cx="3672408" cy="3361660"/>
                            </a:xfrm>
                          </wpg:grpSpPr>
                          <wpg:grpSp>
                            <wpg:cNvPr id="12" name="Group 12"/>
                            <wpg:cNvGrpSpPr/>
                            <wpg:grpSpPr>
                              <a:xfrm>
                                <a:off x="0" y="4752130"/>
                                <a:ext cx="3672408" cy="3361660"/>
                                <a:chOff x="0" y="4752130"/>
                                <a:chExt cx="3672408" cy="3361660"/>
                              </a:xfrm>
                            </wpg:grpSpPr>
                            <wpg:graphicFrame>
                              <wpg:cNvPr id="14" name="Chart 14"/>
                              <wpg:cNvFrPr>
                                <a:graphicFrameLocks/>
                              </wpg:cNvFrPr>
                              <wpg:xfrm>
                                <a:off x="0" y="4752130"/>
                                <a:ext cx="3672408" cy="336166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7"/>
                                </a:graphicData>
                              </a:graphic>
                            </wpg:graphicFrame>
                            <wps:wsp>
                              <wps:cNvPr id="15" name="TextBox 14"/>
                              <wps:cNvSpPr txBox="1"/>
                              <wps:spPr>
                                <a:xfrm>
                                  <a:off x="720034" y="6917924"/>
                                  <a:ext cx="2880360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420A3A" w:rsidRPr="004763EA" w:rsidRDefault="00420A3A" w:rsidP="00420A3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Helvetica" w:hAnsi="Helvetica"/>
                                      </w:rPr>
                                    </w:pPr>
                                    <w:r w:rsidRPr="004763EA">
                                      <w:rPr>
                                        <w:rFonts w:ascii="Helvetica" w:hAnsi="Helvetica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nb-NO"/>
                                      </w:rPr>
                                      <w:t>Ambient       Intermediate</w:t>
                                    </w:r>
                                    <w:r w:rsidRPr="004763EA">
                                      <w:rPr>
                                        <w:rFonts w:ascii="Helvetica" w:hAnsi="Helvetica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nb-NO"/>
                                      </w:rPr>
                                      <w:tab/>
                                      <w:t xml:space="preserve">       Hig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6" name="TextBox 15"/>
                              <wps:cNvSpPr txBox="1"/>
                              <wps:spPr>
                                <a:xfrm>
                                  <a:off x="1324061" y="7200347"/>
                                  <a:ext cx="1397725" cy="30481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420A3A" w:rsidRPr="004763EA" w:rsidRDefault="00420A3A" w:rsidP="00420A3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="Helvetica" w:hAnsi="Helvetica"/>
                                      </w:rPr>
                                    </w:pPr>
                                    <w:r w:rsidRPr="004763EA">
                                      <w:rPr>
                                        <w:rFonts w:ascii="Helvetica" w:hAnsi="Helvetica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lang w:val="nb-NO"/>
                                      </w:rPr>
                                      <w:t>p</w:t>
                                    </w:r>
                                    <w:r w:rsidRPr="004763EA">
                                      <w:rPr>
                                        <w:rFonts w:ascii="Helvetica" w:hAnsi="Helvetica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nb-NO"/>
                                      </w:rPr>
                                      <w:t>CO</w:t>
                                    </w:r>
                                    <w:r w:rsidRPr="004763EA">
                                      <w:rPr>
                                        <w:rFonts w:ascii="Helvetica" w:hAnsi="Helvetica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position w:val="-6"/>
                                        <w:vertAlign w:val="subscript"/>
                                        <w:lang w:val="nb-NO"/>
                                      </w:rPr>
                                      <w:t>2</w:t>
                                    </w:r>
                                    <w:r w:rsidRPr="004763EA">
                                      <w:rPr>
                                        <w:rFonts w:ascii="Helvetica" w:hAnsi="Helvetica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lang w:val="nb-NO"/>
                                      </w:rPr>
                                      <w:t xml:space="preserve"> treatmen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s:wsp>
                            <wps:cNvPr id="13" name="TextBox 18"/>
                            <wps:cNvSpPr txBox="1"/>
                            <wps:spPr>
                              <a:xfrm>
                                <a:off x="720034" y="4824285"/>
                                <a:ext cx="267987" cy="26671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20A3A" w:rsidRPr="004763EA" w:rsidRDefault="00AC3373" w:rsidP="00420A3A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Helvetica" w:hAnsi="Helvetica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nb-NO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2000250" y="26638"/>
                            <a:ext cx="1971676" cy="617187"/>
                            <a:chOff x="2001758" y="-158963"/>
                            <a:chExt cx="1681610" cy="617220"/>
                          </a:xfrm>
                        </wpg:grpSpPr>
                        <wps:wsp>
                          <wps:cNvPr id="4" name="TextBox 6"/>
                          <wps:cNvSpPr txBox="1"/>
                          <wps:spPr>
                            <a:xfrm>
                              <a:off x="2065388" y="-158963"/>
                              <a:ext cx="1617980" cy="6172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20A3A" w:rsidRPr="004763EA" w:rsidRDefault="00420A3A" w:rsidP="00420A3A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Helvetica" w:hAnsi="Helvetica"/>
                                  </w:rPr>
                                </w:pPr>
                                <w:r w:rsidRPr="004763EA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>0 d</w:t>
                                </w:r>
                                <w:r w:rsidR="00E53A04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>ay</w:t>
                                </w:r>
                                <w:r w:rsidRPr="004763EA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 xml:space="preserve"> exposure</w:t>
                                </w:r>
                              </w:p>
                              <w:p w:rsidR="001C5ADD" w:rsidRPr="004763EA" w:rsidRDefault="00420A3A" w:rsidP="00420A3A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Helvetica" w:hAnsi="Helvetica"/>
                                  </w:rPr>
                                </w:pPr>
                                <w:r w:rsidRPr="004763EA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>2</w:t>
                                </w:r>
                                <w:r w:rsidR="004763EA" w:rsidRPr="004763EA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>8</w:t>
                                </w:r>
                                <w:r w:rsidR="009F4F16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>-29</w:t>
                                </w:r>
                                <w:r w:rsidRPr="004763EA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 xml:space="preserve"> d</w:t>
                                </w:r>
                                <w:r w:rsidR="00E53A04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>ay</w:t>
                                </w:r>
                                <w:r w:rsidRPr="004763EA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 xml:space="preserve"> exposure</w:t>
                                </w:r>
                              </w:p>
                              <w:p w:rsidR="00420A3A" w:rsidRPr="004763EA" w:rsidRDefault="00E53A04" w:rsidP="00420A3A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Helvetica" w:hAnsi="Helvetica"/>
                                  </w:rPr>
                                </w:pPr>
                                <w:r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>58</w:t>
                                </w:r>
                                <w:r w:rsidR="00420A3A" w:rsidRPr="004763EA">
                                  <w:rPr>
                                    <w:rFonts w:ascii="Helvetica" w:hAnsi="Helvetica"/>
                                    <w:color w:val="000000" w:themeColor="text1"/>
                                    <w:kern w:val="24"/>
                                  </w:rPr>
                                  <w:t xml:space="preserve"> day exposur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5" name="Group 5"/>
                          <wpg:cNvGrpSpPr/>
                          <wpg:grpSpPr>
                            <a:xfrm>
                              <a:off x="2001758" y="-67554"/>
                              <a:ext cx="72008" cy="448816"/>
                              <a:chOff x="2001758" y="-67554"/>
                              <a:chExt cx="72008" cy="448816"/>
                            </a:xfrm>
                          </wpg:grpSpPr>
                          <wps:wsp>
                            <wps:cNvPr id="6" name="Rectangle 6"/>
                            <wps:cNvSpPr/>
                            <wps:spPr>
                              <a:xfrm>
                                <a:off x="2001758" y="-67554"/>
                                <a:ext cx="72008" cy="7200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Rectangle 7"/>
                            <wps:cNvSpPr/>
                            <wps:spPr>
                              <a:xfrm>
                                <a:off x="2001758" y="120598"/>
                                <a:ext cx="72008" cy="7200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Rectangle 8"/>
                            <wps:cNvSpPr/>
                            <wps:spPr>
                              <a:xfrm>
                                <a:off x="2001758" y="309254"/>
                                <a:ext cx="72008" cy="7200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74.65pt;margin-top:-16.85pt;width:312.75pt;height:636.75pt;z-index:251659264;mso-width-relative:margin;mso-height-relative:margin" coordorigin=",266" coordsize="39719,80867" o:gfxdata="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">
                <v:group id="Group 2" o:spid="_x0000_s1027" style="position:absolute;top:1864;width:36721;height:79269" coordorigin=",1864" coordsize="36724,792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Group 9" o:spid="_x0000_s1028" style="position:absolute;left:3;top:2667;width:36000;height:47217" coordorigin="3,2667" coordsize="36000,472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19" o:spid="_x0000_s1029" type="#_x0000_t75" style="position:absolute;top:24651;width:36029;height:2523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bD2&#10;rcAAAADbAAAADwAAAGRycy9kb3ducmV2LnhtbERPzWrCQBC+C77DMoXedFMPIaauUopFKXjIzwMM&#10;2WmymJ0N2a2Jb98tCN7m4/ud3WG2vbjR6I1jBW/rBARx47ThVkFdfa0yED4ga+wdk4I7eTjsl4sd&#10;5tpNXNCtDK2IIexzVNCFMORS+qYji37tBuLI/bjRYohwbKUecYrhtpebJEmlRcOxocOBPjtqruWv&#10;VaDTyZZX853p+tKYY1VwiidW6vVl/ngHEWgOT/HDfdZx/hb+f4kHyP0f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Dmw9q3AAAAA2wAAAA8AAAAAAAAAAAAAAAAAmwIAAGRycy9kb3du&#10;cmV2LnhtbFBLBQYAAAAABAAEAPMAAACIAwAAAAA=&#10;">
                      <v:imagedata r:id="rId8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6" o:spid="_x0000_s1030" type="#_x0000_t202" style="position:absolute;left:7200;top:2667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  <v:textbox style="mso-fit-shape-to-text:t">
                        <w:txbxContent>
                          <w:p w:rsidR="00420A3A" w:rsidRPr="004763EA" w:rsidRDefault="00AC3373" w:rsidP="00420A3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Helvetica" w:hAnsi="Helvetica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lang w:val="nb-NO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group id="Group 10" o:spid="_x0000_s1031" style="position:absolute;top:1864;width:36000;height:25487" coordorigin=",1864" coordsize="36000,254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<v:shape id="Chart 17" o:spid="_x0000_s1032" type="#_x0000_t75" style="position:absolute;left:304;top:2643;width:35603;height:2164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dLU&#10;TsMAAADbAAAADwAAAGRycy9kb3ducmV2LnhtbERPTWvCQBC9C/6HZQredFMrtaTZiChFW08mPdjb&#10;kJ0modnZkF1j6q/vFgRv83ifk6wG04ieOldbVvA4i0AQF1bXXCr4zN+mLyCcR9bYWCYFv+RglY5H&#10;CcbaXvhIfeZLEULYxaig8r6NpXRFRQbdzLbEgfu2nUEfYFdK3eElhJtGzqPoWRqsOTRU2NKmouIn&#10;OxsFV58vdh92m53wK3s/XPunzandKTV5GNavIDwN/i6+ufc6zF/C/y/hAJn+A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M3S1E7DAAAA2wAAAA8AAAAAAAAAAAAAAAAAmwIAAGRycy9k&#10;b3ducmV2LnhtbFBLBQYAAAAABAAEAPMAAACLAwAAAAA=&#10;">
                      <v:imagedata r:id="rId9" o:title=""/>
                      <o:lock v:ext="edit" aspectratio="f"/>
                    </v:shape>
                    <v:shape id="TextBox 17" o:spid="_x0000_s1033" type="#_x0000_t202" style="position:absolute;left:7200;top:24684;width:276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    <v:textbox style="mso-fit-shape-to-text:t">
                        <w:txbxContent>
                          <w:p w:rsidR="00420A3A" w:rsidRPr="004763EA" w:rsidRDefault="00AC3373" w:rsidP="00420A3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Helvetica" w:hAnsi="Helvetica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lang w:val="nb-NO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group id="Group 11" o:spid="_x0000_s1034" style="position:absolute;top:47521;width:36724;height:33616" coordorigin=",47521" coordsize="36724,336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<v:group id="Group 12" o:spid="_x0000_s1035" style="position:absolute;top:47521;width:36724;height:33616" coordorigin=",47521" coordsize="36724,336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<v:shape id="Chart 14" o:spid="_x0000_s1036" type="#_x0000_t75" style="position:absolute;left:304;top:48183;width:35298;height:2542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YYA&#10;y8EAAADbAAAADwAAAGRycy9kb3ducmV2LnhtbERP24rCMBB9X/Afwgi+rakisnaN4hWELoKXfZ9t&#10;ZttiMilN1Pr3RljYtzmc60znrTXiRo2vHCsY9BMQxLnTFRcKzqft+wcIH5A1Gsek4EEe5rPO2xRT&#10;7e58oNsxFCKGsE9RQRlCnUrp85Is+r6riSP36xqLIcKmkLrBewy3Rg6TZCwtVhwbSqxpVVJ+OV6t&#10;gs3kZ/mVLc+j3XaVrfeDzOD30CjV67aLTxCB2vAv/nPvdJw/gtcv8QA5ewI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CRhgDLwQAAANsAAAAPAAAAAAAAAAAAAAAAAJsCAABkcnMvZG93&#10;bnJldi54bWxQSwUGAAAAAAQABADzAAAAiQMAAAAA&#10;">
                        <v:imagedata r:id="rId10" o:title=""/>
                        <o:lock v:ext="edit" aspectratio="f"/>
                      </v:shape>
                      <v:shape id="TextBox 14" o:spid="_x0000_s1037" type="#_x0000_t202" style="position:absolute;left:7200;top:69179;width:2880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      <v:textbox style="mso-fit-shape-to-text:t">
                          <w:txbxContent>
                            <w:p w:rsidR="00420A3A" w:rsidRPr="004763EA" w:rsidRDefault="00420A3A" w:rsidP="00420A3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Helvetica" w:hAnsi="Helvetica"/>
                                </w:rPr>
                              </w:pPr>
                              <w:r w:rsidRPr="004763EA"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lang w:val="nb-NO"/>
                                </w:rPr>
                                <w:t>Ambient       Intermediate</w:t>
                              </w:r>
                              <w:r w:rsidRPr="004763EA"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lang w:val="nb-NO"/>
                                </w:rPr>
                                <w:tab/>
                                <w:t xml:space="preserve">       High</w:t>
                              </w:r>
                            </w:p>
                          </w:txbxContent>
                        </v:textbox>
                      </v:shape>
                      <v:shape id="TextBox 15" o:spid="_x0000_s1038" type="#_x0000_t202" style="position:absolute;left:13240;top:72003;width:13977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      <v:textbox style="mso-fit-shape-to-text:t">
                          <w:txbxContent>
                            <w:p w:rsidR="00420A3A" w:rsidRPr="004763EA" w:rsidRDefault="00420A3A" w:rsidP="00420A3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Helvetica" w:hAnsi="Helvetica"/>
                                </w:rPr>
                              </w:pPr>
                              <w:r w:rsidRPr="004763EA">
                                <w:rPr>
                                  <w:rFonts w:ascii="Helvetica" w:hAnsi="Helvetica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nb-NO"/>
                                </w:rPr>
                                <w:t>p</w:t>
                              </w:r>
                              <w:r w:rsidRPr="004763EA"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lang w:val="nb-NO"/>
                                </w:rPr>
                                <w:t>CO</w:t>
                              </w:r>
                              <w:r w:rsidRPr="004763EA"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  <w:lang w:val="nb-NO"/>
                                </w:rPr>
                                <w:t>2</w:t>
                              </w:r>
                              <w:r w:rsidRPr="004763EA">
                                <w:rPr>
                                  <w:rFonts w:ascii="Helvetica" w:hAnsi="Helvetica"/>
                                  <w:b/>
                                  <w:bCs/>
                                  <w:color w:val="000000" w:themeColor="text1"/>
                                  <w:kern w:val="24"/>
                                  <w:lang w:val="nb-NO"/>
                                </w:rPr>
                                <w:t xml:space="preserve"> treatment</w:t>
                              </w:r>
                            </w:p>
                          </w:txbxContent>
                        </v:textbox>
                      </v:shape>
                    </v:group>
                    <v:shape id="TextBox 18" o:spid="_x0000_s1039" type="#_x0000_t202" style="position:absolute;left:7200;top:48242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    <v:textbox style="mso-fit-shape-to-text:t">
                        <w:txbxContent>
                          <w:p w:rsidR="00420A3A" w:rsidRPr="004763EA" w:rsidRDefault="00AC3373" w:rsidP="00420A3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Helvetica" w:hAnsi="Helvetica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lang w:val="nb-NO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</v:group>
                <v:group id="Group 3" o:spid="_x0000_s1040" style="position:absolute;left:20002;top:266;width:19717;height:6172" coordorigin="20017,-1589" coordsize="16816,61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TextBox 6" o:spid="_x0000_s1041" type="#_x0000_t202" style="position:absolute;left:20653;top:-1589;width:16180;height:61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  <v:textbox>
                      <w:txbxContent>
                        <w:p w:rsidR="00420A3A" w:rsidRPr="004763EA" w:rsidRDefault="00420A3A" w:rsidP="00420A3A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Helvetica" w:hAnsi="Helvetica"/>
                            </w:rPr>
                          </w:pPr>
                          <w:r w:rsidRPr="004763EA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>0 d</w:t>
                          </w:r>
                          <w:r w:rsidR="00E53A04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>ay</w:t>
                          </w:r>
                          <w:r w:rsidRPr="004763EA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 xml:space="preserve"> exposure</w:t>
                          </w:r>
                        </w:p>
                        <w:p w:rsidR="001C5ADD" w:rsidRPr="004763EA" w:rsidRDefault="00420A3A" w:rsidP="00420A3A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Helvetica" w:hAnsi="Helvetica"/>
                            </w:rPr>
                          </w:pPr>
                          <w:r w:rsidRPr="004763EA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>2</w:t>
                          </w:r>
                          <w:r w:rsidR="004763EA" w:rsidRPr="004763EA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>8</w:t>
                          </w:r>
                          <w:r w:rsidR="009F4F16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>-29</w:t>
                          </w:r>
                          <w:r w:rsidRPr="004763EA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 xml:space="preserve"> d</w:t>
                          </w:r>
                          <w:r w:rsidR="00E53A04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>ay</w:t>
                          </w:r>
                          <w:r w:rsidRPr="004763EA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 xml:space="preserve"> exposure</w:t>
                          </w:r>
                        </w:p>
                        <w:p w:rsidR="00420A3A" w:rsidRPr="004763EA" w:rsidRDefault="00E53A04" w:rsidP="00420A3A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Helvetica" w:hAnsi="Helvetica"/>
                            </w:rPr>
                          </w:pPr>
                          <w:r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>58</w:t>
                          </w:r>
                          <w:r w:rsidR="00420A3A" w:rsidRPr="004763EA">
                            <w:rPr>
                              <w:rFonts w:ascii="Helvetica" w:hAnsi="Helvetica"/>
                              <w:color w:val="000000" w:themeColor="text1"/>
                              <w:kern w:val="24"/>
                            </w:rPr>
                            <w:t xml:space="preserve"> day exposure</w:t>
                          </w:r>
                        </w:p>
                      </w:txbxContent>
                    </v:textbox>
                  </v:shape>
                  <v:group id="Group 5" o:spid="_x0000_s1042" style="position:absolute;left:20017;top:-675;width:720;height:4487" coordorigin="20017,-675" coordsize="720,44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rect id="Rectangle 6" o:spid="_x0000_s1043" style="position:absolute;left:20017;top:-675;width:720;height:7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44VJMAA&#10;AADaAAAADwAAAGRycy9kb3ducmV2LnhtbESPQYvCMBSE74L/ITxhb5oqrkg1ioiLqze7wnp8NM+2&#10;2LyUJFvrvzcLgsdh5pthluvO1KIl5yvLCsajBARxbnXFhYLzz9dwDsIHZI21ZVLwIA/rVb+3xFTb&#10;O5+ozUIhYgn7FBWUITSplD4vyaAf2YY4elfrDIYoXSG1w3ssN7WcJMlMGqw4LpTY0Lak/Jb9GQUz&#10;314Oc/dZnevN1Byc2x/D7lepj0G3WYAI1IV3+EV/68jB/5V4A+Tq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44VJMAAAADaAAAADwAAAAAAAAAAAAAAAACYAgAAZHJzL2Rvd25y&#10;ZXYueG1sUEsFBgAAAAAEAAQA9QAAAIUDAAAAAA==&#10;" fillcolor="black [3213]" strokecolor="black [3213]" strokeweight="1pt"/>
                    <v:rect id="Rectangle 7" o:spid="_x0000_s1044" style="position:absolute;left:20017;top:1205;width:720;height:7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Z+LcIA&#10;AADaAAAADwAAAGRycy9kb3ducmV2LnhtbESPQWsCMRSE70L/Q3gFb5q0UC1bo0hrQfBk7MHeHpvn&#10;JnbzsmxS3f77Rij0OMzMN8xiNYRWXKhPPrKGh6kCQVxH67nR8HF4nzyDSBnZYhuZNPxQgtXybrTA&#10;ysYr7+liciMKhFOFGlzOXSVlqh0FTNPYERfvFPuAuci+kbbHa4GHVj4qNZMBPZcFhx29Oqq/zHfQ&#10;YNjPrd29eXc+GvOkjpvPzVppPb4f1i8gMg35P/zX3loNc7hdKTdAL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Nn4twgAAANoAAAAPAAAAAAAAAAAAAAAAAJgCAABkcnMvZG93&#10;bnJldi54bWxQSwUGAAAAAAQABAD1AAAAhwMAAAAA&#10;" fillcolor="gray [1629]" strokecolor="black [3213]" strokeweight="1pt"/>
                    <v:rect id="Rectangle 8" o:spid="_x0000_s1045" style="position:absolute;left:20017;top:3092;width:72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t2k7oA&#10;AADaAAAADwAAAGRycy9kb3ducmV2LnhtbERPuwrCMBTdBf8hXMFNUx1EqlGkIKhbfeyX5toUm5va&#10;RFv/3gyC4+G819ve1uJNra8cK5hNExDEhdMVlwqul/1kCcIHZI21Y1LwIQ/bzXCwxlS7jnN6n0Mp&#10;Ygj7FBWYEJpUSl8YsuinriGO3N21FkOEbSl1i10Mt7WcJ8lCWqw4NhhsKDNUPM4vqyApj8+L646d&#10;WXKWZZ86P+EtV2o86ncrEIH68Bf/3AetIG6NV+INkJsvAA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jit2k7oAAADaAAAADwAAAAAAAAAAAAAAAACYAgAAZHJzL2Rvd25yZXYueG1s&#10;UEsFBgAAAAAEAAQA9QAAAH8DAAAAAA==&#10;" fillcolor="#d8d8d8 [2732]" strokecolor="black [3213]" strokeweight="1pt"/>
                  </v:group>
                </v:group>
              </v:group>
            </w:pict>
          </mc:Fallback>
        </mc:AlternateContent>
      </w: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  <w:bookmarkStart w:id="0" w:name="_GoBack"/>
      <w:bookmarkEnd w:id="0"/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420A3A" w:rsidRDefault="00420A3A">
      <w:pPr>
        <w:rPr>
          <w:lang w:val="nb-NO"/>
        </w:rPr>
      </w:pPr>
    </w:p>
    <w:p w:rsidR="00371774" w:rsidRPr="00371774" w:rsidRDefault="0054356B" w:rsidP="003717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</w:t>
      </w:r>
      <w:r w:rsidR="00CF08BB">
        <w:rPr>
          <w:rFonts w:ascii="Times New Roman" w:hAnsi="Times New Roman" w:cs="Times New Roman"/>
          <w:b/>
          <w:sz w:val="24"/>
          <w:szCs w:val="24"/>
        </w:rPr>
        <w:t>.</w:t>
      </w:r>
      <w:r w:rsidR="00371774" w:rsidRPr="005B773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71774" w:rsidRPr="005B7739">
        <w:rPr>
          <w:rFonts w:ascii="Times New Roman" w:hAnsi="Times New Roman" w:cs="Times New Roman"/>
          <w:sz w:val="24"/>
          <w:szCs w:val="24"/>
        </w:rPr>
        <w:t xml:space="preserve">Physiological effects of </w:t>
      </w:r>
      <w:r w:rsidR="00371774" w:rsidRPr="005B77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1774" w:rsidRPr="005B7739">
        <w:rPr>
          <w:rFonts w:ascii="Times New Roman" w:hAnsi="Times New Roman" w:cs="Times New Roman"/>
          <w:sz w:val="24"/>
          <w:szCs w:val="24"/>
        </w:rPr>
        <w:t>CO</w:t>
      </w:r>
      <w:r w:rsidR="00371774" w:rsidRPr="005B77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71774" w:rsidRPr="005B7739">
        <w:rPr>
          <w:rFonts w:ascii="Times New Roman" w:hAnsi="Times New Roman" w:cs="Times New Roman"/>
          <w:sz w:val="24"/>
          <w:szCs w:val="24"/>
        </w:rPr>
        <w:t xml:space="preserve"> treatment </w:t>
      </w:r>
      <w:r w:rsidR="00371774">
        <w:rPr>
          <w:rFonts w:ascii="Times New Roman" w:hAnsi="Times New Roman" w:cs="Times New Roman"/>
          <w:sz w:val="24"/>
          <w:szCs w:val="24"/>
        </w:rPr>
        <w:t>on sea urchins.</w:t>
      </w:r>
      <w:proofErr w:type="gramEnd"/>
      <w:r w:rsidR="00371774">
        <w:rPr>
          <w:rFonts w:ascii="Times New Roman" w:hAnsi="Times New Roman" w:cs="Times New Roman"/>
          <w:sz w:val="24"/>
          <w:szCs w:val="24"/>
        </w:rPr>
        <w:t xml:space="preserve"> Righting time (a), growth (b</w:t>
      </w:r>
      <w:r w:rsidR="00371774" w:rsidRPr="005B7739">
        <w:rPr>
          <w:rFonts w:ascii="Times New Roman" w:hAnsi="Times New Roman" w:cs="Times New Roman"/>
          <w:sz w:val="24"/>
          <w:szCs w:val="24"/>
        </w:rPr>
        <w:t>), and p</w:t>
      </w:r>
      <w:r w:rsidR="00371774">
        <w:rPr>
          <w:rFonts w:ascii="Times New Roman" w:hAnsi="Times New Roman" w:cs="Times New Roman"/>
          <w:sz w:val="24"/>
          <w:szCs w:val="24"/>
        </w:rPr>
        <w:t>roportion of red coelomocytes (c</w:t>
      </w:r>
      <w:r w:rsidR="00371774" w:rsidRPr="005B7739">
        <w:rPr>
          <w:rFonts w:ascii="Times New Roman" w:hAnsi="Times New Roman" w:cs="Times New Roman"/>
          <w:sz w:val="24"/>
          <w:szCs w:val="24"/>
        </w:rPr>
        <w:t xml:space="preserve">) were all unaffected by </w:t>
      </w:r>
      <w:r w:rsidR="00371774" w:rsidRPr="005B7739">
        <w:rPr>
          <w:rFonts w:ascii="Times New Roman" w:hAnsi="Times New Roman" w:cs="Times New Roman"/>
          <w:i/>
          <w:sz w:val="24"/>
          <w:szCs w:val="24"/>
        </w:rPr>
        <w:t>p</w:t>
      </w:r>
      <w:r w:rsidR="00371774" w:rsidRPr="005B7739">
        <w:rPr>
          <w:rFonts w:ascii="Times New Roman" w:hAnsi="Times New Roman" w:cs="Times New Roman"/>
          <w:sz w:val="24"/>
          <w:szCs w:val="24"/>
        </w:rPr>
        <w:t>CO</w:t>
      </w:r>
      <w:r w:rsidR="00371774" w:rsidRPr="005B77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71774" w:rsidRPr="005B7739">
        <w:rPr>
          <w:rFonts w:ascii="Times New Roman" w:hAnsi="Times New Roman" w:cs="Times New Roman"/>
          <w:sz w:val="24"/>
          <w:szCs w:val="24"/>
        </w:rPr>
        <w:t xml:space="preserve"> treatment, GLM, p &gt; 0.05. Data are means ± </w:t>
      </w:r>
      <w:proofErr w:type="spellStart"/>
      <w:r w:rsidR="00371774" w:rsidRPr="005B7739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371774" w:rsidRPr="005B7739">
        <w:rPr>
          <w:rFonts w:ascii="Times New Roman" w:hAnsi="Times New Roman" w:cs="Times New Roman"/>
          <w:sz w:val="24"/>
          <w:szCs w:val="24"/>
        </w:rPr>
        <w:t xml:space="preserve">., n=6 animals per treatment (n=5, righting time intermediate treatment, p&lt;0.05, Grubb’s outlier test). </w:t>
      </w:r>
    </w:p>
    <w:sectPr w:rsidR="00371774" w:rsidRPr="003717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A3A"/>
    <w:rsid w:val="0007703B"/>
    <w:rsid w:val="001C5ADD"/>
    <w:rsid w:val="00227F40"/>
    <w:rsid w:val="002708C5"/>
    <w:rsid w:val="002E6197"/>
    <w:rsid w:val="00371774"/>
    <w:rsid w:val="00420A3A"/>
    <w:rsid w:val="00434007"/>
    <w:rsid w:val="004763EA"/>
    <w:rsid w:val="0054356B"/>
    <w:rsid w:val="005768C4"/>
    <w:rsid w:val="00595391"/>
    <w:rsid w:val="006D410B"/>
    <w:rsid w:val="007A195D"/>
    <w:rsid w:val="008625D9"/>
    <w:rsid w:val="00882EB4"/>
    <w:rsid w:val="008F0A1F"/>
    <w:rsid w:val="00990085"/>
    <w:rsid w:val="009A2EAD"/>
    <w:rsid w:val="009F4F16"/>
    <w:rsid w:val="00A61C68"/>
    <w:rsid w:val="00AC3373"/>
    <w:rsid w:val="00AF3087"/>
    <w:rsid w:val="00B41CD4"/>
    <w:rsid w:val="00C412FE"/>
    <w:rsid w:val="00C63AB7"/>
    <w:rsid w:val="00C640D5"/>
    <w:rsid w:val="00CF08BB"/>
    <w:rsid w:val="00D2183E"/>
    <w:rsid w:val="00E5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0A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A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1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C6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0A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A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1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C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IOS\Students%202015\Chloe%20Emerson\Chloe%20Emerson%20-%202015\Experiment%201%20-OA\ext%201B%20final%20measurements%20HC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IOS\Students%202015\Chloe%20Emerson\Chloe%20Emerson%20-%202015\Experiment%201%20-OA\righting%20respons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IOS\Students%202015\Chloe%20Emerson\Chloe%20Emerson%20-%202015\Experiment%201%20-OA\Coelomocyte\OA%20Cell%20counts%20and%20DNA%20damage%20HR%20CE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030083333333334"/>
          <c:y val="5.1400554097404488E-2"/>
          <c:w val="0.83969916666666666"/>
          <c:h val="0.8326195683872849"/>
        </c:manualLayout>
      </c:layout>
      <c:barChart>
        <c:barDir val="col"/>
        <c:grouping val="clustered"/>
        <c:varyColors val="0"/>
        <c:ser>
          <c:idx val="0"/>
          <c:order val="0"/>
          <c:tx>
            <c:v>Start (0 d exposure)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Final!$E$7,Final!$E$13,Final!$E$19)</c:f>
                <c:numCache>
                  <c:formatCode>General</c:formatCode>
                  <c:ptCount val="3"/>
                  <c:pt idx="0">
                    <c:v>6.5691403547191971</c:v>
                  </c:pt>
                  <c:pt idx="1">
                    <c:v>6.0546862016127365</c:v>
                  </c:pt>
                  <c:pt idx="2">
                    <c:v>6.0910446102819176</c:v>
                  </c:pt>
                </c:numCache>
              </c:numRef>
            </c:plus>
            <c:minus>
              <c:numRef>
                <c:f>(Final!$E$7,Final!$E$13,Final!$E$19)</c:f>
                <c:numCache>
                  <c:formatCode>General</c:formatCode>
                  <c:ptCount val="3"/>
                  <c:pt idx="0">
                    <c:v>6.5691403547191971</c:v>
                  </c:pt>
                  <c:pt idx="1">
                    <c:v>6.0546862016127365</c:v>
                  </c:pt>
                  <c:pt idx="2">
                    <c:v>6.0910446102819176</c:v>
                  </c:pt>
                </c:numCache>
              </c:numRef>
            </c:minus>
          </c:errBars>
          <c:cat>
            <c:strRef>
              <c:f>Final!$J$24:$J$26</c:f>
              <c:strCache>
                <c:ptCount val="3"/>
                <c:pt idx="0">
                  <c:v>ambient</c:v>
                </c:pt>
                <c:pt idx="1">
                  <c:v>intermediate</c:v>
                </c:pt>
                <c:pt idx="2">
                  <c:v>high</c:v>
                </c:pt>
              </c:strCache>
            </c:strRef>
          </c:cat>
          <c:val>
            <c:numRef>
              <c:f>(Final!$D$7,Final!$D$13,Final!$D$19)</c:f>
              <c:numCache>
                <c:formatCode>General</c:formatCode>
                <c:ptCount val="3"/>
                <c:pt idx="0">
                  <c:v>77.684999999999988</c:v>
                </c:pt>
                <c:pt idx="1">
                  <c:v>77.39500000000001</c:v>
                </c:pt>
                <c:pt idx="2">
                  <c:v>81.643333333333331</c:v>
                </c:pt>
              </c:numCache>
            </c:numRef>
          </c:val>
        </c:ser>
        <c:ser>
          <c:idx val="1"/>
          <c:order val="1"/>
          <c:tx>
            <c:v>End (50 d exposure)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Final!$H$7,Final!$H$13,Final!$H$19)</c:f>
                <c:numCache>
                  <c:formatCode>General</c:formatCode>
                  <c:ptCount val="3"/>
                  <c:pt idx="0">
                    <c:v>3.7155293476614255</c:v>
                  </c:pt>
                  <c:pt idx="1">
                    <c:v>5.9892490718323605</c:v>
                  </c:pt>
                  <c:pt idx="2">
                    <c:v>3.9683756122625304</c:v>
                  </c:pt>
                </c:numCache>
              </c:numRef>
            </c:plus>
            <c:minus>
              <c:numRef>
                <c:f>(Final!$H$7,Final!$H$13,Final!$H$19)</c:f>
                <c:numCache>
                  <c:formatCode>General</c:formatCode>
                  <c:ptCount val="3"/>
                  <c:pt idx="0">
                    <c:v>3.7155293476614255</c:v>
                  </c:pt>
                  <c:pt idx="1">
                    <c:v>5.9892490718323605</c:v>
                  </c:pt>
                  <c:pt idx="2">
                    <c:v>3.9683756122625304</c:v>
                  </c:pt>
                </c:numCache>
              </c:numRef>
            </c:minus>
          </c:errBars>
          <c:cat>
            <c:strRef>
              <c:f>Final!$J$24:$J$26</c:f>
              <c:strCache>
                <c:ptCount val="3"/>
                <c:pt idx="0">
                  <c:v>ambient</c:v>
                </c:pt>
                <c:pt idx="1">
                  <c:v>intermediate</c:v>
                </c:pt>
                <c:pt idx="2">
                  <c:v>high</c:v>
                </c:pt>
              </c:strCache>
            </c:strRef>
          </c:cat>
          <c:val>
            <c:numRef>
              <c:f>(Final!$G$7,Final!$G$13,Final!$G$19)</c:f>
              <c:numCache>
                <c:formatCode>General</c:formatCode>
                <c:ptCount val="3"/>
                <c:pt idx="0">
                  <c:v>87.954999999999998</c:v>
                </c:pt>
                <c:pt idx="1">
                  <c:v>88.033333333333317</c:v>
                </c:pt>
                <c:pt idx="2">
                  <c:v>94.0350000000000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5319552"/>
        <c:axId val="95321088"/>
      </c:barChart>
      <c:catAx>
        <c:axId val="95319552"/>
        <c:scaling>
          <c:orientation val="minMax"/>
        </c:scaling>
        <c:delete val="0"/>
        <c:axPos val="b"/>
        <c:majorTickMark val="out"/>
        <c:minorTickMark val="none"/>
        <c:tickLblPos val="none"/>
        <c:crossAx val="95321088"/>
        <c:crosses val="autoZero"/>
        <c:auto val="1"/>
        <c:lblAlgn val="ctr"/>
        <c:lblOffset val="100"/>
        <c:noMultiLvlLbl val="0"/>
      </c:catAx>
      <c:valAx>
        <c:axId val="95321088"/>
        <c:scaling>
          <c:orientation val="minMax"/>
          <c:max val="100"/>
          <c:min val="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nimal weight (g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319552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54916666666666"/>
          <c:y val="5.8680781500468203E-2"/>
          <c:w val="0.83945083333333337"/>
          <c:h val="0.80566603710698814"/>
        </c:manualLayout>
      </c:layout>
      <c:barChart>
        <c:barDir val="col"/>
        <c:grouping val="clustered"/>
        <c:varyColors val="0"/>
        <c:ser>
          <c:idx val="0"/>
          <c:order val="0"/>
          <c:tx>
            <c:v>Middle (29 d exposure)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95000"/>
                  <a:lumOff val="5000"/>
                </a:schemeClr>
              </a:solidFill>
            </a:ln>
          </c:spPr>
          <c:invertIfNegative val="0"/>
          <c:dPt>
            <c:idx val="0"/>
            <c:invertIfNegative val="0"/>
            <c:bubble3D val="0"/>
          </c:dPt>
          <c:dPt>
            <c:idx val="1"/>
            <c:invertIfNegative val="0"/>
            <c:bubble3D val="0"/>
          </c:dPt>
          <c:dPt>
            <c:idx val="2"/>
            <c:invertIfNegative val="0"/>
            <c:bubble3D val="0"/>
          </c:dPt>
          <c:dPt>
            <c:idx val="3"/>
            <c:invertIfNegative val="0"/>
            <c:bubble3D val="0"/>
          </c:dPt>
          <c:errBars>
            <c:errBarType val="both"/>
            <c:errValType val="cust"/>
            <c:noEndCap val="0"/>
            <c:plus>
              <c:numRef>
                <c:f>'29 dpa'!$M$3:$M$6</c:f>
                <c:numCache>
                  <c:formatCode>General</c:formatCode>
                  <c:ptCount val="4"/>
                  <c:pt idx="0">
                    <c:v>4.2134161823781504</c:v>
                  </c:pt>
                  <c:pt idx="1">
                    <c:v>9.1188555433098681</c:v>
                  </c:pt>
                  <c:pt idx="2">
                    <c:v>7.3158676185634572</c:v>
                  </c:pt>
                  <c:pt idx="3">
                    <c:v>4.3275971150424262</c:v>
                  </c:pt>
                </c:numCache>
              </c:numRef>
            </c:plus>
            <c:minus>
              <c:numRef>
                <c:f>'29 dpa'!$M$3:$M$6</c:f>
                <c:numCache>
                  <c:formatCode>General</c:formatCode>
                  <c:ptCount val="4"/>
                  <c:pt idx="0">
                    <c:v>4.2134161823781504</c:v>
                  </c:pt>
                  <c:pt idx="1">
                    <c:v>9.1188555433098681</c:v>
                  </c:pt>
                  <c:pt idx="2">
                    <c:v>7.3158676185634572</c:v>
                  </c:pt>
                  <c:pt idx="3">
                    <c:v>4.3275971150424262</c:v>
                  </c:pt>
                </c:numCache>
              </c:numRef>
            </c:minus>
          </c:errBars>
          <c:cat>
            <c:strRef>
              <c:f>'29 dpa'!$J$4:$J$6</c:f>
              <c:strCache>
                <c:ptCount val="3"/>
                <c:pt idx="0">
                  <c:v>Ambient</c:v>
                </c:pt>
                <c:pt idx="1">
                  <c:v>Intermediate</c:v>
                </c:pt>
                <c:pt idx="2">
                  <c:v>High</c:v>
                </c:pt>
              </c:strCache>
            </c:strRef>
          </c:cat>
          <c:val>
            <c:numRef>
              <c:f>'29 dpa'!$L$4:$L$6</c:f>
              <c:numCache>
                <c:formatCode>General</c:formatCode>
                <c:ptCount val="3"/>
                <c:pt idx="0">
                  <c:v>75.695555555555558</c:v>
                </c:pt>
                <c:pt idx="1">
                  <c:v>62.968888888888891</c:v>
                </c:pt>
                <c:pt idx="2">
                  <c:v>57.091111111111111</c:v>
                </c:pt>
              </c:numCache>
            </c:numRef>
          </c:val>
        </c:ser>
        <c:ser>
          <c:idx val="1"/>
          <c:order val="1"/>
          <c:tx>
            <c:v>End (50 d exposure)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>
                  <a:lumMod val="95000"/>
                  <a:lumOff val="5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28 dpa (R)'!$O$3:$O$6</c:f>
                <c:numCache>
                  <c:formatCode>General</c:formatCode>
                  <c:ptCount val="4"/>
                  <c:pt idx="0">
                    <c:v>5.4713056197936449</c:v>
                  </c:pt>
                  <c:pt idx="1">
                    <c:v>8.4081089607768735</c:v>
                  </c:pt>
                  <c:pt idx="2">
                    <c:v>3.3142788724614447</c:v>
                  </c:pt>
                  <c:pt idx="3">
                    <c:v>6.9701302749218925</c:v>
                  </c:pt>
                </c:numCache>
              </c:numRef>
            </c:plus>
            <c:minus>
              <c:numRef>
                <c:f>'28 dpa (R)'!$O$3:$O$6</c:f>
                <c:numCache>
                  <c:formatCode>General</c:formatCode>
                  <c:ptCount val="4"/>
                  <c:pt idx="0">
                    <c:v>5.4713056197936449</c:v>
                  </c:pt>
                  <c:pt idx="1">
                    <c:v>8.4081089607768735</c:v>
                  </c:pt>
                  <c:pt idx="2">
                    <c:v>3.3142788724614447</c:v>
                  </c:pt>
                  <c:pt idx="3">
                    <c:v>6.9701302749218925</c:v>
                  </c:pt>
                </c:numCache>
              </c:numRef>
            </c:minus>
          </c:errBars>
          <c:cat>
            <c:strRef>
              <c:f>'29 dpa'!$J$4:$J$6</c:f>
              <c:strCache>
                <c:ptCount val="3"/>
                <c:pt idx="0">
                  <c:v>Ambient</c:v>
                </c:pt>
                <c:pt idx="1">
                  <c:v>Intermediate</c:v>
                </c:pt>
                <c:pt idx="2">
                  <c:v>High</c:v>
                </c:pt>
              </c:strCache>
            </c:strRef>
          </c:cat>
          <c:val>
            <c:numRef>
              <c:f>'28 dpa (R)'!$N$4:$N$6</c:f>
              <c:numCache>
                <c:formatCode>0</c:formatCode>
                <c:ptCount val="3"/>
                <c:pt idx="0" formatCode="General">
                  <c:v>82</c:v>
                </c:pt>
                <c:pt idx="1">
                  <c:v>57.466666666666676</c:v>
                </c:pt>
                <c:pt idx="2" formatCode="General">
                  <c:v>70.7777777777777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1073152"/>
        <c:axId val="91079040"/>
      </c:barChart>
      <c:catAx>
        <c:axId val="910731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one"/>
        <c:crossAx val="91079040"/>
        <c:crosses val="autoZero"/>
        <c:auto val="1"/>
        <c:lblAlgn val="ctr"/>
        <c:lblOffset val="100"/>
        <c:noMultiLvlLbl val="0"/>
      </c:catAx>
      <c:valAx>
        <c:axId val="910790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ighting time (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1073152"/>
        <c:crosses val="autoZero"/>
        <c:crossBetween val="between"/>
        <c:majorUnit val="20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57877011486741"/>
          <c:y val="5.1651442522646536E-2"/>
          <c:w val="0.81094883792868333"/>
          <c:h val="0.59139492896438861"/>
        </c:manualLayout>
      </c:layout>
      <c:barChart>
        <c:barDir val="col"/>
        <c:grouping val="clustered"/>
        <c:varyColors val="0"/>
        <c:ser>
          <c:idx val="0"/>
          <c:order val="0"/>
          <c:tx>
            <c:v>Middle (29 d exposure)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95000"/>
                  <a:lumOff val="5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Cell counts'!$U$10,'Cell counts'!$U$16,'Cell counts'!$U$22)</c:f>
                <c:numCache>
                  <c:formatCode>General</c:formatCode>
                  <c:ptCount val="3"/>
                  <c:pt idx="0">
                    <c:v>0.92297640868109843</c:v>
                  </c:pt>
                  <c:pt idx="1">
                    <c:v>2.1096627926869553</c:v>
                  </c:pt>
                  <c:pt idx="2">
                    <c:v>0.82607741441287641</c:v>
                  </c:pt>
                </c:numCache>
              </c:numRef>
            </c:plus>
            <c:minus>
              <c:numRef>
                <c:f>('Cell counts'!$U$10,'Cell counts'!$U$16,'Cell counts'!$U$22)</c:f>
                <c:numCache>
                  <c:formatCode>General</c:formatCode>
                  <c:ptCount val="3"/>
                  <c:pt idx="0">
                    <c:v>0.92297640868109843</c:v>
                  </c:pt>
                  <c:pt idx="1">
                    <c:v>2.1096627926869553</c:v>
                  </c:pt>
                  <c:pt idx="2">
                    <c:v>0.82607741441287641</c:v>
                  </c:pt>
                </c:numCache>
              </c:numRef>
            </c:minus>
          </c:errBars>
          <c:cat>
            <c:strRef>
              <c:f>('Cell counts'!$C$10,'Cell counts'!$C$13,'Cell counts'!$C$17)</c:f>
              <c:strCache>
                <c:ptCount val="3"/>
                <c:pt idx="0">
                  <c:v>ambient</c:v>
                </c:pt>
                <c:pt idx="1">
                  <c:v>intermediate</c:v>
                </c:pt>
                <c:pt idx="2">
                  <c:v>high CO2</c:v>
                </c:pt>
              </c:strCache>
            </c:strRef>
          </c:cat>
          <c:val>
            <c:numRef>
              <c:f>('Cell counts'!$T$10,'Cell counts'!$T$16,'Cell counts'!$T$22)</c:f>
              <c:numCache>
                <c:formatCode>General</c:formatCode>
                <c:ptCount val="3"/>
                <c:pt idx="0">
                  <c:v>10.19880756198304</c:v>
                </c:pt>
                <c:pt idx="1">
                  <c:v>12.02240688527958</c:v>
                </c:pt>
                <c:pt idx="2">
                  <c:v>9.9945978276395273</c:v>
                </c:pt>
              </c:numCache>
            </c:numRef>
          </c:val>
        </c:ser>
        <c:ser>
          <c:idx val="1"/>
          <c:order val="1"/>
          <c:tx>
            <c:v>End (50 d exposure)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>
                  <a:lumMod val="95000"/>
                  <a:lumOff val="5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Cell counts'!$P$39:$P$41</c:f>
                <c:numCache>
                  <c:formatCode>General</c:formatCode>
                  <c:ptCount val="3"/>
                  <c:pt idx="0">
                    <c:v>0.54113070605044244</c:v>
                  </c:pt>
                  <c:pt idx="1">
                    <c:v>1.7498291069616012</c:v>
                  </c:pt>
                  <c:pt idx="2">
                    <c:v>0.55375426826842833</c:v>
                  </c:pt>
                </c:numCache>
              </c:numRef>
            </c:plus>
            <c:minus>
              <c:numRef>
                <c:f>'Cell counts'!$P$39:$P$41</c:f>
                <c:numCache>
                  <c:formatCode>General</c:formatCode>
                  <c:ptCount val="3"/>
                  <c:pt idx="0">
                    <c:v>0.54113070605044244</c:v>
                  </c:pt>
                  <c:pt idx="1">
                    <c:v>1.7498291069616012</c:v>
                  </c:pt>
                  <c:pt idx="2">
                    <c:v>0.55375426826842833</c:v>
                  </c:pt>
                </c:numCache>
              </c:numRef>
            </c:minus>
          </c:errBars>
          <c:cat>
            <c:strRef>
              <c:f>('Cell counts'!$C$10,'Cell counts'!$C$13,'Cell counts'!$C$17)</c:f>
              <c:strCache>
                <c:ptCount val="3"/>
                <c:pt idx="0">
                  <c:v>ambient</c:v>
                </c:pt>
                <c:pt idx="1">
                  <c:v>intermediate</c:v>
                </c:pt>
                <c:pt idx="2">
                  <c:v>high CO2</c:v>
                </c:pt>
              </c:strCache>
            </c:strRef>
          </c:cat>
          <c:val>
            <c:numRef>
              <c:f>'Cell counts'!$N$39:$N$41</c:f>
              <c:numCache>
                <c:formatCode>0.00</c:formatCode>
                <c:ptCount val="3"/>
                <c:pt idx="0">
                  <c:v>8.3408233390871214</c:v>
                </c:pt>
                <c:pt idx="1">
                  <c:v>11.220528354838606</c:v>
                </c:pt>
                <c:pt idx="2">
                  <c:v>11.7905961917287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1048960"/>
        <c:axId val="91050752"/>
      </c:barChart>
      <c:catAx>
        <c:axId val="91048960"/>
        <c:scaling>
          <c:orientation val="minMax"/>
        </c:scaling>
        <c:delete val="0"/>
        <c:axPos val="b"/>
        <c:majorTickMark val="out"/>
        <c:minorTickMark val="none"/>
        <c:tickLblPos val="none"/>
        <c:crossAx val="91050752"/>
        <c:crosses val="autoZero"/>
        <c:auto val="1"/>
        <c:lblAlgn val="ctr"/>
        <c:lblOffset val="100"/>
        <c:noMultiLvlLbl val="0"/>
      </c:catAx>
      <c:valAx>
        <c:axId val="910507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d cells (% of total coelomocytes)</a:t>
                </a:r>
              </a:p>
            </c:rich>
          </c:tx>
          <c:layout>
            <c:manualLayout>
              <c:xMode val="edge"/>
              <c:yMode val="edge"/>
              <c:x val="0"/>
              <c:y val="6.5470367791112642E-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91048960"/>
        <c:crosses val="autoZero"/>
        <c:crossBetween val="between"/>
        <c:majorUnit val="5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="1">
          <a:latin typeface="Helvetica" pitchFamily="34" charset="0"/>
          <a:cs typeface="Helvetica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Reinardy</dc:creator>
  <cp:lastModifiedBy>Andrea Bodnar</cp:lastModifiedBy>
  <cp:revision>5</cp:revision>
  <cp:lastPrinted>2016-10-02T11:40:00Z</cp:lastPrinted>
  <dcterms:created xsi:type="dcterms:W3CDTF">2017-01-30T13:55:00Z</dcterms:created>
  <dcterms:modified xsi:type="dcterms:W3CDTF">2017-04-18T16:39:00Z</dcterms:modified>
</cp:coreProperties>
</file>